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5CE" w:rsidRDefault="00AC65CE" w:rsidP="00AC65C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CB32DC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 xml:space="preserve">Table. Primer sequences for </w:t>
      </w:r>
      <w:r w:rsidRPr="005C0253">
        <w:rPr>
          <w:rFonts w:ascii="Arial" w:hAnsi="Arial" w:cs="Arial"/>
          <w:b/>
          <w:sz w:val="24"/>
          <w:szCs w:val="20"/>
        </w:rPr>
        <w:t>genotyping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42"/>
        <w:gridCol w:w="1593"/>
        <w:gridCol w:w="6771"/>
      </w:tblGrid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osition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rimer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Sequence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Er</w:t>
            </w:r>
            <w:proofErr w:type="spellEnd"/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59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CGTAGGAGGCAAAAGCAGGCCG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Lf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54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GGTCCCAGCAAGGCCTGTGAGC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Lf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55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TGTGGCAGCAGAGGTTGTGTGGC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Lf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61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GCAGGGCAGGCGGATGGTAAAT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Lr</w:t>
            </w:r>
            <w:proofErr w:type="spellEnd"/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62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GGGATGAACCCAAAACTTACACAGGA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Lxr</w:t>
            </w:r>
            <w:proofErr w:type="spellEnd"/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4656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GCATACATTATACGAAGTTATCTGCA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Del1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Deleter</w:t>
            </w:r>
            <w:proofErr w:type="spellEnd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 xml:space="preserve"> 1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CGCCATCCACGCTGTTTTGACC</w:t>
            </w:r>
          </w:p>
        </w:tc>
      </w:tr>
      <w:tr w:rsidR="00AC65CE" w:rsidRPr="0006386C" w:rsidTr="00C1523D">
        <w:tc>
          <w:tcPr>
            <w:tcW w:w="1242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Del2</w:t>
            </w:r>
          </w:p>
        </w:tc>
        <w:tc>
          <w:tcPr>
            <w:tcW w:w="1593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Deleter</w:t>
            </w:r>
            <w:proofErr w:type="spellEnd"/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 xml:space="preserve"> 2</w:t>
            </w:r>
          </w:p>
        </w:tc>
        <w:tc>
          <w:tcPr>
            <w:tcW w:w="6771" w:type="dxa"/>
            <w:vAlign w:val="center"/>
          </w:tcPr>
          <w:p w:rsidR="00AC65CE" w:rsidRPr="005C0253" w:rsidRDefault="00AC65CE" w:rsidP="00C1523D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5C0253">
              <w:rPr>
                <w:rFonts w:ascii="Arial" w:hAnsi="Arial" w:cs="Arial"/>
                <w:color w:val="000000"/>
                <w:sz w:val="24"/>
                <w:szCs w:val="20"/>
              </w:rPr>
              <w:t>CAGCCCGGACCGACGATGAAG</w:t>
            </w: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C65CE"/>
    <w:rsid w:val="00785CB4"/>
    <w:rsid w:val="00AC65CE"/>
    <w:rsid w:val="00CB3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65CE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1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4:00Z</dcterms:created>
  <dcterms:modified xsi:type="dcterms:W3CDTF">2015-06-04T13:42:00Z</dcterms:modified>
</cp:coreProperties>
</file>